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4131"/>
        <w:gridCol w:w="2448"/>
        <w:gridCol w:w="2811"/>
      </w:tblGrid>
      <w:tr w:rsidR="00F57AD9" w:rsidRPr="00EC26E5" w:rsidTr="00E96985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bookmarkStart w:id="0" w:name="_GoBack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dditional File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3. Hazard ratios for the associations of health behavior changes from baseline to 1 year and 10-year CVD and mortality incidence, adjusting for individual behavior changes (N=565*). </w:t>
            </w:r>
            <w:bookmarkEnd w:id="0"/>
          </w:p>
        </w:tc>
      </w:tr>
      <w:tr w:rsidR="00F57AD9" w:rsidRPr="00EC26E5" w:rsidTr="00E96985">
        <w:trPr>
          <w:trHeight w:val="630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Behaviour chang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CVD event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†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HR [95%CI] All-cause mortalit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†</w:t>
            </w:r>
          </w:p>
        </w:tc>
      </w:tr>
      <w:tr w:rsidR="00F57AD9" w:rsidRPr="00EC26E5" w:rsidTr="00E96985">
        <w:trPr>
          <w:trHeight w:val="6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Total physical activity (MET hrs/day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15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Increased </w:t>
            </w:r>
            <w:r w:rsidRPr="00EC26E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≥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2 MET h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08 [0.58, 2.00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86 [0.44, 1.68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2 MET h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2 MET h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13 [0.63, 2.02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96 [0.50, 1.86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Alcohol (Mean units/week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45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2 units or abstained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55 [0.32, 0.97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04 [0.61, 1.75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Maintained within 2 units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Increased ≥2 unit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94 [0.45, 1.98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18 [0.65, 2.13]</w:t>
            </w:r>
          </w:p>
        </w:tc>
      </w:tr>
      <w:tr w:rsidR="00F57AD9" w:rsidRPr="00EC26E5" w:rsidTr="00E96985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Energy intake (kcal/day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300 kc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91 [0.50, 1.67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64 [0.34, 1.22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300 kc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285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300 kca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53 [0.74, 3.19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26 [0.58, 2.73]</w:t>
            </w:r>
          </w:p>
        </w:tc>
      </w:tr>
      <w:tr w:rsidR="00F57AD9" w:rsidRPr="00EC26E5" w:rsidTr="00E96985">
        <w:trPr>
          <w:trHeight w:val="315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Fat as percentage of energy intake (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6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Decreased ≥4%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1.27 [0.73, 2.20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0.86 [0.46, 1.59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4%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Increased ≥4%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0.86 [0.38, 1.95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1.10 [0.48, 2.52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Fibre intake (g/day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3g/da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0.77 [0.45, 1.33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sz w:val="22"/>
                <w:lang w:eastAsia="en-GB"/>
              </w:rPr>
              <w:t>0.81 [0.41, 1.58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3g/da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3g/day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90 [0.77, 4.69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19 [0.40, 3.50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Plasma Vitamin C (µ</w:t>
            </w:r>
            <w:proofErr w:type="spellStart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/l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Increased &gt;10 µ</w:t>
            </w:r>
            <w:proofErr w:type="spellStart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70 [0.42, 1.16]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26 [0.72, 2.22]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aintained within 10 µ</w:t>
            </w:r>
            <w:proofErr w:type="spellStart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F57AD9" w:rsidRPr="00EC26E5" w:rsidTr="00E96985">
        <w:trPr>
          <w:trHeight w:val="300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Decreased ≥10 µ</w:t>
            </w:r>
            <w:proofErr w:type="spellStart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ol</w:t>
            </w:r>
            <w:proofErr w:type="spellEnd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/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1.00 [0.58, 1.71]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0.74 [0.36, 1.51]</w:t>
            </w:r>
          </w:p>
        </w:tc>
      </w:tr>
      <w:tr w:rsidR="00F57AD9" w:rsidRPr="00EC26E5" w:rsidTr="00E96985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*The total number of participants with </w:t>
            </w:r>
            <w:proofErr w:type="spellStart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nonmissing</w:t>
            </w:r>
            <w:proofErr w:type="spellEnd"/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informatio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n on all covariates in the 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model</w:t>
            </w:r>
          </w:p>
        </w:tc>
      </w:tr>
      <w:tr w:rsidR="00F57AD9" w:rsidRPr="00EC26E5" w:rsidTr="00E96985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AD9" w:rsidRPr="00EC26E5" w:rsidRDefault="00F57AD9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>†Models are adjusted for age, sex, SES, educatio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,</w:t>
            </w:r>
            <w:r w:rsidRPr="00EC26E5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BMI at baseline, smoking, category of change in each health behavior, baseline value of the behavior, treatment group, and use of antihypertensive, glucose-lowering or lipid-lowering medications at 1 year</w:t>
            </w:r>
          </w:p>
        </w:tc>
      </w:tr>
    </w:tbl>
    <w:p w:rsidR="00A266D7" w:rsidRDefault="00A266D7"/>
    <w:sectPr w:rsidR="00A2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AD9"/>
    <w:rsid w:val="00180574"/>
    <w:rsid w:val="00A266D7"/>
    <w:rsid w:val="00F5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>MRC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Strelitz</dc:creator>
  <cp:lastModifiedBy>Jean Strelitz</cp:lastModifiedBy>
  <cp:revision>1</cp:revision>
  <dcterms:created xsi:type="dcterms:W3CDTF">2019-05-16T10:20:00Z</dcterms:created>
  <dcterms:modified xsi:type="dcterms:W3CDTF">2019-05-16T10:21:00Z</dcterms:modified>
</cp:coreProperties>
</file>